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08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0"/>
      </w:tblGrid>
      <w:tr>
        <w:trPr>
          <w:trHeight w:val="80" w:hRule="atLeast"/>
        </w:trPr>
        <w:tc>
          <w:tcPr>
            <w:tcW w:w="10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he QUADAS tool</w:t>
            </w:r>
          </w:p>
        </w:tc>
      </w:tr>
      <w:tr>
        <w:trPr>
          <w:trHeight w:val="7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Was the spectrum of patients representative of the patients who will receive the test in practice?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 Was the spectrum of patients representative of the patients who will receive the test in practice?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 Is the reference standard likely to correctly classify the target condition?</w:t>
            </w:r>
          </w:p>
        </w:tc>
      </w:tr>
      <w:tr>
        <w:trPr>
          <w:trHeight w:val="16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 Is the time period between reference standard and index test short enough to be reasonably sure that the target condition did not change between the two tests? (disease progression bias)</w:t>
            </w:r>
          </w:p>
        </w:tc>
      </w:tr>
      <w:tr>
        <w:trPr>
          <w:trHeight w:val="143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 Did the whole sample, or a random selection of the sample, receive verification using a reference standard of diagnosis? (partial verification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 Did patients receive the same reference standard regardless of the index test result?                                               (differential verification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 Was the reference standard independent of the index test (i.e. the index test did not form part of the reference standard? (incorporation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 Was the execution of the index test described in sufficient detail to permit replication of the test?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 Was the execution of the reference standard described in sufficient detail to permit its replication?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 Were the index test results interpreted without knowledge of the results of the reference standard? (test review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 Were the reference standard results interpreted without knowledge of the results of the index test?                         (diagnostic review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 Were the same clinical data available when test results were interpreted as would be available when the test is used in practice? (clinical review bias)</w:t>
            </w:r>
          </w:p>
        </w:tc>
      </w:tr>
      <w:tr>
        <w:trPr>
          <w:trHeight w:val="80" w:hRule="atLeast"/>
        </w:trPr>
        <w:tc>
          <w:tcPr>
            <w:tcW w:w="108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 Were uninterpretable/intermediate test results reported?</w:t>
            </w:r>
          </w:p>
        </w:tc>
      </w:tr>
      <w:tr>
        <w:trPr>
          <w:trHeight w:val="80" w:hRule="atLeast"/>
        </w:trPr>
        <w:tc>
          <w:tcPr>
            <w:tcW w:w="10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 Were withdrawals from the study explained?</w:t>
            </w:r>
          </w:p>
        </w:tc>
      </w:tr>
      <w:tr>
        <w:trPr>
          <w:trHeight w:val="70" w:hRule="atLeast"/>
        </w:trPr>
        <w:tc>
          <w:tcPr>
            <w:tcW w:w="10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UDA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uality Assessment of 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Studies of Diagnostic Accuracy Included in Systematic Review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20160" w:h="12240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1:51:00Z</dcterms:created>
  <dc:creator>전영은</dc:creator>
  <dc:description/>
  <cp:keywords/>
  <dc:language>en-US</dc:language>
  <cp:lastModifiedBy>NACHIVYS</cp:lastModifiedBy>
  <dcterms:modified xsi:type="dcterms:W3CDTF">2012-08-24T07:42:00Z</dcterms:modified>
  <cp:revision>3</cp:revision>
  <dc:subject/>
  <dc:title/>
</cp:coreProperties>
</file>